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Additional fil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5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/>
        <w:t>Key deleted genes in leukocyte transendothelial migration pathwa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3657"/>
        <w:gridCol w:w="1561"/>
        <w:gridCol w:w="2088"/>
      </w:tblGrid>
      <w:tr>
        <w:trPr/>
        <w:tc>
          <w:tcPr>
            <w:tcW w:w="12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Node name</w:t>
            </w:r>
          </w:p>
        </w:tc>
        <w:tc>
          <w:tcPr>
            <w:tcW w:w="36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Node or gene production description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KEGG ID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Genes in the node</w:t>
            </w:r>
          </w:p>
        </w:tc>
      </w:tr>
      <w:tr>
        <w:trPr/>
        <w:tc>
          <w:tcPr>
            <w:tcW w:w="12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Ms</w:t>
            </w:r>
          </w:p>
        </w:tc>
        <w:tc>
          <w:tcPr>
            <w:tcW w:w="365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ll adhesion molecule</w:t>
            </w:r>
          </w:p>
        </w:tc>
        <w:tc>
          <w:tcPr>
            <w:tcW w:w="156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06088;K06087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LDN3, CLDN4, CLDN6, CLDN9, OCLN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TGB2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grin subunit beta 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06464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TGB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P-2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in tyrosine phosphatase non-receptor type 1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07293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TPN1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v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v guanine nucleotide exchange factors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05703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V1, VAV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in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in beta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05692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B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LC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osin light chain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12754;K12753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L5, MYL7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RM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llin 2 (ezrin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08007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L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130Cas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ast cancer anti-estrogen resistance 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05726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CAR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AM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unctional adhesion molecule 1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06089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11R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c2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s-related C3 botulinum toxin substrate 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07860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C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i</w:t>
            </w:r>
          </w:p>
        </w:tc>
        <w:tc>
          <w:tcPr>
            <w:tcW w:w="3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uanine nucleotide-binding protein G(i) subunit alpha</w:t>
            </w:r>
          </w:p>
        </w:tc>
        <w:tc>
          <w:tcPr>
            <w:tcW w:w="15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04630</w:t>
            </w:r>
          </w:p>
        </w:tc>
        <w:tc>
          <w:tcPr>
            <w:tcW w:w="20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NAI</w:t>
            </w:r>
          </w:p>
        </w:tc>
      </w:tr>
      <w:tr>
        <w:trPr/>
        <w:tc>
          <w:tcPr>
            <w:tcW w:w="12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PAC</w:t>
            </w:r>
          </w:p>
        </w:tc>
        <w:tc>
          <w:tcPr>
            <w:tcW w:w="36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p guanine nucleotide exchange factor 4</w:t>
            </w:r>
          </w:p>
        </w:tc>
        <w:tc>
          <w:tcPr>
            <w:tcW w:w="15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08014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PGEF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08:24:00Z</dcterms:created>
  <dc:creator>Fengming Sun</dc:creator>
  <dc:description/>
  <cp:keywords/>
  <dc:language>en-US</dc:language>
  <cp:lastModifiedBy>Fengming Sun</cp:lastModifiedBy>
  <dcterms:modified xsi:type="dcterms:W3CDTF">2020-11-22T03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